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34D" w:rsidRDefault="000B233B" w:rsidP="0032234D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 w:rsidR="0032234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286C57">
        <w:rPr>
          <w:rFonts w:ascii="Times New Roman" w:hAnsi="Times New Roman" w:cs="Times New Roman"/>
          <w:b/>
          <w:bCs/>
          <w:color w:val="000000" w:themeColor="text1"/>
        </w:rPr>
        <w:t>F</w:t>
      </w:r>
      <w:r w:rsidR="00FD034B">
        <w:rPr>
          <w:rFonts w:ascii="Times New Roman" w:hAnsi="Times New Roman" w:cs="Times New Roman"/>
          <w:b/>
          <w:bCs/>
          <w:color w:val="000000" w:themeColor="text1"/>
        </w:rPr>
        <w:t xml:space="preserve">ile </w:t>
      </w:r>
      <w:r w:rsidR="0072376C">
        <w:rPr>
          <w:rFonts w:ascii="Times New Roman" w:hAnsi="Times New Roman" w:cs="Times New Roman"/>
          <w:b/>
          <w:bCs/>
          <w:color w:val="000000" w:themeColor="text1"/>
        </w:rPr>
        <w:t>3</w:t>
      </w:r>
    </w:p>
    <w:p w:rsidR="0032234D" w:rsidRDefault="0032234D" w:rsidP="0032234D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32234D" w:rsidRDefault="0032234D" w:rsidP="0032234D">
      <w:pPr>
        <w:spacing w:line="480" w:lineRule="auto"/>
        <w:contextualSpacing/>
        <w:rPr>
          <w:rFonts w:ascii="Times New Roman" w:hAnsi="Times New Roman"/>
          <w:b/>
          <w:bCs/>
        </w:rPr>
      </w:pPr>
    </w:p>
    <w:p w:rsidR="0032234D" w:rsidRPr="009D47C4" w:rsidRDefault="0032234D" w:rsidP="0032234D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eastAsia="en-GB"/>
        </w:rPr>
      </w:pPr>
      <w:r w:rsidRPr="002D4646">
        <w:rPr>
          <w:rFonts w:ascii="Times New Roman" w:hAnsi="Times New Roman"/>
          <w:b/>
          <w:bCs/>
        </w:rPr>
        <w:t xml:space="preserve">Table </w:t>
      </w:r>
      <w:r w:rsidR="00776724">
        <w:rPr>
          <w:rFonts w:ascii="Times New Roman" w:hAnsi="Times New Roman"/>
          <w:b/>
          <w:bCs/>
        </w:rPr>
        <w:t>S</w:t>
      </w:r>
      <w:r w:rsidR="0072376C">
        <w:rPr>
          <w:rFonts w:ascii="Times New Roman" w:hAnsi="Times New Roman"/>
          <w:b/>
          <w:bCs/>
        </w:rPr>
        <w:t>3</w:t>
      </w:r>
      <w:r>
        <w:rPr>
          <w:rFonts w:ascii="Times New Roman" w:hAnsi="Times New Roman"/>
          <w:b/>
          <w:bCs/>
        </w:rPr>
        <w:t xml:space="preserve">: Adjusted </w:t>
      </w:r>
      <w:r>
        <w:rPr>
          <w:rFonts w:ascii="Times New Roman" w:hAnsi="Times New Roman" w:cs="Times New Roman"/>
          <w:b/>
          <w:bCs/>
          <w:color w:val="000000" w:themeColor="text1"/>
        </w:rPr>
        <w:t>r</w:t>
      </w:r>
      <w:r w:rsidRPr="009B21AB">
        <w:rPr>
          <w:rFonts w:ascii="Times New Roman" w:hAnsi="Times New Roman" w:cs="Times New Roman"/>
          <w:b/>
          <w:bCs/>
          <w:color w:val="000000" w:themeColor="text1"/>
        </w:rPr>
        <w:t xml:space="preserve">isk ratios showing association between </w:t>
      </w:r>
      <w:r>
        <w:rPr>
          <w:rFonts w:ascii="Times New Roman" w:hAnsi="Times New Roman" w:cs="Times New Roman"/>
          <w:b/>
          <w:bCs/>
          <w:color w:val="000000" w:themeColor="text1"/>
        </w:rPr>
        <w:t>any one or any two mental health conditions</w:t>
      </w:r>
      <w:r w:rsidRPr="009B21AB">
        <w:rPr>
          <w:rFonts w:ascii="Times New Roman" w:hAnsi="Times New Roman" w:cs="Times New Roman"/>
          <w:b/>
          <w:bCs/>
          <w:color w:val="000000" w:themeColor="text1"/>
        </w:rPr>
        <w:t xml:space="preserve"> and sociodemographic and pregnancy and birth-related factors</w:t>
      </w:r>
    </w:p>
    <w:p w:rsidR="0032234D" w:rsidRDefault="0032234D" w:rsidP="0032234D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10206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417"/>
        <w:gridCol w:w="1422"/>
        <w:gridCol w:w="1985"/>
        <w:gridCol w:w="2126"/>
      </w:tblGrid>
      <w:tr w:rsidR="0032234D" w:rsidRPr="005C0C4A" w:rsidTr="00AC3191">
        <w:trPr>
          <w:jc w:val="center"/>
        </w:trPr>
        <w:tc>
          <w:tcPr>
            <w:tcW w:w="198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=</w:t>
            </w:r>
            <w:r w:rsidRPr="009B21A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35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ny one condition</w:t>
            </w:r>
          </w:p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Two or more conditions</w:t>
            </w:r>
          </w:p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(</w:t>
            </w:r>
            <w:proofErr w:type="gramEnd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Any one vs no conditions</w:t>
            </w:r>
          </w:p>
        </w:tc>
        <w:tc>
          <w:tcPr>
            <w:tcW w:w="2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OR</w:t>
            </w:r>
            <w:proofErr w:type="spellEnd"/>
            <w:r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Two or more conditions vs no conditions</w:t>
            </w:r>
          </w:p>
        </w:tc>
      </w:tr>
      <w:tr w:rsidR="0032234D" w:rsidRPr="005C0C4A" w:rsidTr="00AC3191">
        <w:trPr>
          <w:jc w:val="center"/>
        </w:trPr>
        <w:tc>
          <w:tcPr>
            <w:tcW w:w="10206" w:type="dxa"/>
            <w:gridSpan w:val="6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:rsidR="0032234D" w:rsidRDefault="0032234D" w:rsidP="00AC3191">
            <w:pPr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ociodemographic factors</w:t>
            </w:r>
          </w:p>
        </w:tc>
      </w:tr>
      <w:tr w:rsidR="0032234D" w:rsidRPr="005C0C4A" w:rsidTr="00AC3191">
        <w:trPr>
          <w:trHeight w:val="314"/>
          <w:jc w:val="center"/>
        </w:trPr>
        <w:tc>
          <w:tcPr>
            <w:tcW w:w="10206" w:type="dxa"/>
            <w:gridSpan w:val="6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ge group</w:t>
            </w:r>
          </w:p>
        </w:tc>
      </w:tr>
      <w:tr w:rsidR="0032234D" w:rsidRPr="005C0C4A" w:rsidTr="00AC3191">
        <w:trPr>
          <w:trHeight w:val="83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≤24 year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.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19.1%)</w:t>
            </w:r>
          </w:p>
        </w:tc>
        <w:tc>
          <w:tcPr>
            <w:tcW w:w="1985" w:type="dxa"/>
            <w:vMerge w:val="restar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126" w:type="dxa"/>
            <w:vMerge w:val="restar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25-29 year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6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 (16.1%)</w:t>
            </w:r>
          </w:p>
        </w:tc>
        <w:tc>
          <w:tcPr>
            <w:tcW w:w="19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30-34 year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0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2.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 (17.4%)</w:t>
            </w:r>
          </w:p>
        </w:tc>
        <w:tc>
          <w:tcPr>
            <w:tcW w:w="19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35+ year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 (11.1%)</w:t>
            </w:r>
          </w:p>
        </w:tc>
        <w:tc>
          <w:tcPr>
            <w:tcW w:w="198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0206" w:type="dxa"/>
            <w:gridSpan w:val="6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ountry of birth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6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9 (17.9%)</w:t>
            </w:r>
          </w:p>
        </w:tc>
        <w:tc>
          <w:tcPr>
            <w:tcW w:w="1985" w:type="dxa"/>
            <w:vMerge w:val="restar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126" w:type="dxa"/>
            <w:vMerge w:val="restart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Outside UK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 (11.0%)</w:t>
            </w:r>
          </w:p>
        </w:tc>
        <w:tc>
          <w:tcPr>
            <w:tcW w:w="1985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trHeight w:val="56"/>
          <w:jc w:val="center"/>
        </w:trPr>
        <w:tc>
          <w:tcPr>
            <w:tcW w:w="10206" w:type="dxa"/>
            <w:gridSpan w:val="6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Ethnicity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White-British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14.9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4 (17.1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 (9.6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MD quintile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east advantaged</w:t>
            </w: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) 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 (16.2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 (17.9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 (16.8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 (15.2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0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 (15.7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ost advantaged</w:t>
            </w: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) 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.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 (10.1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0206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32234D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ge when leaving education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16 years or les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8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 (25.9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17-18 year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.1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 (16.3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19 years or over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4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1 (13.2%)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0206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Living with partner</w:t>
            </w:r>
          </w:p>
        </w:tc>
      </w:tr>
      <w:tr w:rsidR="0032234D" w:rsidRPr="005C0C4A" w:rsidTr="00AC3191">
        <w:trPr>
          <w:trHeight w:val="71"/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EC59B4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EC59B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6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0 (14.3%)</w:t>
            </w:r>
          </w:p>
        </w:tc>
        <w:tc>
          <w:tcPr>
            <w:tcW w:w="142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4 (16.2%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EC59B4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EC59B4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19.7%)</w:t>
            </w:r>
          </w:p>
        </w:tc>
        <w:tc>
          <w:tcPr>
            <w:tcW w:w="1422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 (13.9%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right w:val="single" w:sz="4" w:space="0" w:color="FFFFFF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6E7F35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ocial support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167F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6E7F3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6E7F35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633E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,</w:t>
            </w:r>
            <w:r w:rsidRPr="00633E43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4-7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2 (5, 3-6)</w:t>
            </w:r>
          </w:p>
        </w:tc>
        <w:tc>
          <w:tcPr>
            <w:tcW w:w="1422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8 (5, 3-6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0 (0.60-0.81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right w:val="single" w:sz="4" w:space="0" w:color="FFFFFF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5 (0.56-0.75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32234D" w:rsidRPr="006E7F35" w:rsidTr="00AC3191">
        <w:trPr>
          <w:jc w:val="center"/>
        </w:trPr>
        <w:tc>
          <w:tcPr>
            <w:tcW w:w="10206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:rsidR="0032234D" w:rsidRPr="006E7F35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Long-term mental health problem</w:t>
            </w:r>
          </w:p>
        </w:tc>
      </w:tr>
      <w:tr w:rsidR="0032234D" w:rsidRPr="006E7F35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 (21.1%)</w:t>
            </w:r>
          </w:p>
        </w:tc>
        <w:tc>
          <w:tcPr>
            <w:tcW w:w="142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 (53.8%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06 (1.53-6.15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37 (4.35-16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3F7222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3F7222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0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6 (14.4%)</w:t>
            </w:r>
          </w:p>
        </w:tc>
        <w:tc>
          <w:tcPr>
            <w:tcW w:w="1422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 (10.0%)</w:t>
            </w:r>
          </w:p>
        </w:tc>
        <w:tc>
          <w:tcPr>
            <w:tcW w:w="1985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right w:val="single" w:sz="4" w:space="0" w:color="FFFFFF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tbl>
      <w:tblPr>
        <w:tblStyle w:val="TableGrid1"/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420"/>
        <w:gridCol w:w="1417"/>
        <w:gridCol w:w="2057"/>
        <w:gridCol w:w="2057"/>
      </w:tblGrid>
      <w:tr w:rsidR="0032234D" w:rsidRPr="005C0C4A" w:rsidTr="00AC3191">
        <w:trPr>
          <w:trHeight w:val="414"/>
          <w:jc w:val="center"/>
        </w:trPr>
        <w:tc>
          <w:tcPr>
            <w:tcW w:w="10207" w:type="dxa"/>
            <w:gridSpan w:val="6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  <w:vAlign w:val="center"/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regnancy and birth related factors</w:t>
            </w:r>
          </w:p>
        </w:tc>
      </w:tr>
      <w:tr w:rsidR="0032234D" w:rsidRPr="005C0C4A" w:rsidTr="00AC3191">
        <w:trPr>
          <w:trHeight w:val="61"/>
          <w:jc w:val="center"/>
        </w:trPr>
        <w:tc>
          <w:tcPr>
            <w:tcW w:w="198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arity 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14" w:type="dxa"/>
            <w:gridSpan w:val="2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Primiparous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5</w:t>
            </w:r>
          </w:p>
        </w:tc>
        <w:tc>
          <w:tcPr>
            <w:tcW w:w="142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9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3 (14.9%)</w:t>
            </w:r>
          </w:p>
        </w:tc>
        <w:tc>
          <w:tcPr>
            <w:tcW w:w="2057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057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Pr="005C0C4A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ultiparous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4</w:t>
            </w:r>
          </w:p>
        </w:tc>
        <w:tc>
          <w:tcPr>
            <w:tcW w:w="1420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7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.5%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Multiplicity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Singleton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77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4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.5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 (15.7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Multiple birth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.3</w:t>
            </w: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16.9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regnancy Planning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ned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5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7 (14.4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 (14.7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Unplanned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 (18.1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 (19.7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atisfaction with labour and birth </w:t>
            </w: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8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7, 5-9) 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5 (6, 4-9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6E7F3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 (6, 3-8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6E7F35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8 (0.81-0.96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6E7F35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7F3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1 (0.74-0.88)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Gestation at birth  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Very pre-term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 (22.5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 (23.6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Pre-term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3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4 (17.1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 (14.5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30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 (14.1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 (15.8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Birth weight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Very low birthweight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 (22.1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 (20.9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Low birthweight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 (14.8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 (15.2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rmal birthweight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7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2 (15.4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 (16.1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Length of stay in NNU</w:t>
            </w:r>
          </w:p>
        </w:tc>
      </w:tr>
      <w:tr w:rsidR="0032234D" w:rsidRPr="005C0C4A" w:rsidTr="00AC3191">
        <w:trPr>
          <w:trHeight w:val="71"/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24 hours or less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 (12.4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 (11.3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25 hours to 7 days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1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2 (16.0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 (16.6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8 to 28 days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11.6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 (15.3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More than 28 days 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 (18.4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 (24.6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Mode of birth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Vaginal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5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 (13.3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4 (15.1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Assisted vaginal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 (18.6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 (13.3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Planned caesarean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 (14.7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 (15.6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 xml:space="preserve">Unplanned caesarean 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8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 (17.0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 (18.5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2A6B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Anxiety during current pregnancy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2A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4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 (24.1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6 (41.4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6 (1.74-5.73)*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63 (3.19-9.93)*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C2A6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8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 (12.7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4 (8.6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2234D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B43045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Depression during current pregnancy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2C2A6B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75A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 (20.2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 (49.6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2C2A6B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58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8 (14.7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4 (12.4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B43045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moking during pregnancy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 (6.3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 (35.1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5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 (13.8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 (14.4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B43045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Household smoking/passive smoking during pregnancy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 (13.5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 (17.6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S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C0C4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8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2 (16.0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4 (15.3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32234D" w:rsidRPr="005C0C4A" w:rsidTr="00AC3191">
        <w:trPr>
          <w:jc w:val="center"/>
        </w:trPr>
        <w:tc>
          <w:tcPr>
            <w:tcW w:w="10207" w:type="dxa"/>
            <w:gridSpan w:val="6"/>
            <w:tcBorders>
              <w:top w:val="single" w:sz="4" w:space="0" w:color="FFFFFF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B43045" w:rsidRDefault="0032234D" w:rsidP="00AC3191">
            <w:pPr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Survey year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5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 (11.0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5 (15.8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32234D" w:rsidRPr="005C0C4A" w:rsidTr="00AC3191">
        <w:trPr>
          <w:jc w:val="center"/>
        </w:trPr>
        <w:tc>
          <w:tcPr>
            <w:tcW w:w="198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5C0C4A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0</w:t>
            </w:r>
          </w:p>
        </w:tc>
        <w:tc>
          <w:tcPr>
            <w:tcW w:w="1420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6 (19.2%)</w:t>
            </w:r>
          </w:p>
        </w:tc>
        <w:tc>
          <w:tcPr>
            <w:tcW w:w="141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2234D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 (15.7%)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77 (1.08-2.92)*</w:t>
            </w:r>
          </w:p>
        </w:tc>
        <w:tc>
          <w:tcPr>
            <w:tcW w:w="205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2234D" w:rsidRPr="00B43045" w:rsidRDefault="0032234D" w:rsidP="00AC3191">
            <w:pPr>
              <w:contextualSpacing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4304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2 (0.44-1.20)</w:t>
            </w:r>
          </w:p>
        </w:tc>
      </w:tr>
    </w:tbl>
    <w:p w:rsidR="0032234D" w:rsidRPr="009B21AB" w:rsidRDefault="007018D9" w:rsidP="0032234D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bookmarkStart w:id="0" w:name="_GoBack"/>
      <w:bookmarkEnd w:id="0"/>
      <w:r w:rsidR="0032234D"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unweighted) </w:t>
      </w:r>
    </w:p>
    <w:p w:rsidR="0032234D" w:rsidRPr="009B21AB" w:rsidRDefault="0032234D" w:rsidP="0032234D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% (weighted) </w:t>
      </w:r>
    </w:p>
    <w:p w:rsidR="0032234D" w:rsidRDefault="0032234D" w:rsidP="0032234D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>*Statistically significant (p&lt;0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05</w:t>
      </w:r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p w:rsidR="0032234D" w:rsidRPr="009B21AB" w:rsidRDefault="0032234D" w:rsidP="0032234D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# </w:t>
      </w:r>
      <w:proofErr w:type="gramStart"/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>Entered</w:t>
      </w:r>
      <w:proofErr w:type="gramEnd"/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o regression analysis as a continuous variable, present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Total Number (</w:t>
      </w:r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>Median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QR) </w:t>
      </w:r>
    </w:p>
    <w:p w:rsidR="0032234D" w:rsidRPr="00E62995" w:rsidRDefault="0032234D" w:rsidP="0032234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S risk factor not statistically significant (p&lt;0.05) after multivariable model building </w:t>
      </w:r>
    </w:p>
    <w:p w:rsidR="0032234D" w:rsidRPr="009B21AB" w:rsidRDefault="0032234D" w:rsidP="0032234D">
      <w:pPr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B21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D45145" w:rsidRDefault="00D45145"/>
    <w:sectPr w:rsidR="00D451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34D"/>
    <w:rsid w:val="000B233B"/>
    <w:rsid w:val="00286C57"/>
    <w:rsid w:val="0032234D"/>
    <w:rsid w:val="007018D9"/>
    <w:rsid w:val="0072376C"/>
    <w:rsid w:val="00776724"/>
    <w:rsid w:val="008F60DE"/>
    <w:rsid w:val="00D45145"/>
    <w:rsid w:val="00FD0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8EDD37-5B4A-47F2-BD72-F6C2AEF1C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34D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34D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2234D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Harrison</dc:creator>
  <cp:keywords/>
  <dc:description/>
  <cp:lastModifiedBy>Hernando Sevilla</cp:lastModifiedBy>
  <cp:revision>8</cp:revision>
  <dcterms:created xsi:type="dcterms:W3CDTF">2023-02-16T15:00:00Z</dcterms:created>
  <dcterms:modified xsi:type="dcterms:W3CDTF">2023-05-20T10:31:00Z</dcterms:modified>
</cp:coreProperties>
</file>